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825B3" w14:textId="17FF1356" w:rsidR="00460049" w:rsidRPr="00350904" w:rsidRDefault="00E64440" w:rsidP="00350904">
      <w:pPr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 xml:space="preserve">Additional file 3: </w:t>
      </w:r>
      <w:r w:rsidR="003B2C1A">
        <w:rPr>
          <w:rFonts w:asciiTheme="majorBidi" w:hAnsiTheme="majorBidi" w:cstheme="majorBidi"/>
          <w:b/>
          <w:sz w:val="20"/>
          <w:szCs w:val="20"/>
        </w:rPr>
        <w:t xml:space="preserve">Digital Content </w:t>
      </w:r>
      <w:r>
        <w:rPr>
          <w:rFonts w:asciiTheme="majorBidi" w:hAnsiTheme="majorBidi" w:cstheme="majorBidi"/>
          <w:b/>
          <w:sz w:val="20"/>
          <w:szCs w:val="20"/>
        </w:rPr>
        <w:t>S</w:t>
      </w:r>
      <w:bookmarkStart w:id="0" w:name="_GoBack"/>
      <w:bookmarkEnd w:id="0"/>
      <w:r w:rsidR="003B2C1A">
        <w:rPr>
          <w:rFonts w:asciiTheme="majorBidi" w:hAnsiTheme="majorBidi" w:cstheme="majorBidi"/>
          <w:b/>
          <w:sz w:val="20"/>
          <w:szCs w:val="20"/>
        </w:rPr>
        <w:t>3</w:t>
      </w:r>
      <w:r w:rsidR="00A86E0A">
        <w:rPr>
          <w:rFonts w:asciiTheme="majorBidi" w:hAnsiTheme="majorBidi" w:cstheme="majorBidi"/>
          <w:b/>
          <w:sz w:val="20"/>
          <w:szCs w:val="20"/>
        </w:rPr>
        <w:t>.</w:t>
      </w:r>
      <w:r w:rsidR="00460049" w:rsidRPr="00350904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="00A86E0A">
        <w:rPr>
          <w:rFonts w:asciiTheme="majorBidi" w:hAnsiTheme="majorBidi" w:cstheme="majorBidi"/>
          <w:b/>
          <w:sz w:val="20"/>
          <w:szCs w:val="20"/>
        </w:rPr>
        <w:t>Indications for Delayed Laparotomy.</w:t>
      </w:r>
    </w:p>
    <w:p w14:paraId="16DB0584" w14:textId="77777777" w:rsidR="00460049" w:rsidRPr="00350904" w:rsidRDefault="00460049" w:rsidP="00350904">
      <w:pPr>
        <w:rPr>
          <w:rFonts w:asciiTheme="majorBidi" w:hAnsiTheme="majorBidi" w:cstheme="majorBidi"/>
          <w:b/>
          <w:sz w:val="20"/>
          <w:szCs w:val="20"/>
        </w:rPr>
      </w:pPr>
    </w:p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1844"/>
        <w:gridCol w:w="1276"/>
        <w:gridCol w:w="1319"/>
        <w:gridCol w:w="1657"/>
        <w:gridCol w:w="2268"/>
        <w:gridCol w:w="4253"/>
        <w:gridCol w:w="3260"/>
      </w:tblGrid>
      <w:tr w:rsidR="00350904" w:rsidRPr="00350904" w14:paraId="46482000" w14:textId="77777777" w:rsidTr="00350904">
        <w:tc>
          <w:tcPr>
            <w:tcW w:w="1844" w:type="dxa"/>
          </w:tcPr>
          <w:p w14:paraId="6B6F6959" w14:textId="77777777" w:rsidR="00350904" w:rsidRPr="00350904" w:rsidRDefault="00350904" w:rsidP="003509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76" w:type="dxa"/>
          </w:tcPr>
          <w:p w14:paraId="6C36ED3F" w14:textId="525AFAFF" w:rsidR="00350904" w:rsidRPr="00350904" w:rsidRDefault="00350904" w:rsidP="003509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Patients treated with SNOM</w:t>
            </w:r>
          </w:p>
        </w:tc>
        <w:tc>
          <w:tcPr>
            <w:tcW w:w="1319" w:type="dxa"/>
          </w:tcPr>
          <w:p w14:paraId="2DF939BB" w14:textId="6EC6890E" w:rsidR="00350904" w:rsidRPr="00350904" w:rsidRDefault="00350904" w:rsidP="003509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Delayed Laparotomy</w:t>
            </w:r>
          </w:p>
        </w:tc>
        <w:tc>
          <w:tcPr>
            <w:tcW w:w="1657" w:type="dxa"/>
          </w:tcPr>
          <w:p w14:paraId="25620897" w14:textId="5184C45D" w:rsidR="00350904" w:rsidRPr="00350904" w:rsidRDefault="00350904" w:rsidP="003509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Therapeutic laparotomy</w:t>
            </w:r>
          </w:p>
        </w:tc>
        <w:tc>
          <w:tcPr>
            <w:tcW w:w="2268" w:type="dxa"/>
          </w:tcPr>
          <w:p w14:paraId="0A52E24A" w14:textId="2294849D" w:rsidR="00350904" w:rsidRPr="00350904" w:rsidRDefault="00350904" w:rsidP="00A86E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ime to </w:t>
            </w:r>
            <w:r w:rsidR="00A86E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layed Laparotomy</w:t>
            </w:r>
          </w:p>
        </w:tc>
        <w:tc>
          <w:tcPr>
            <w:tcW w:w="4253" w:type="dxa"/>
          </w:tcPr>
          <w:p w14:paraId="5EABAB67" w14:textId="21B2B538" w:rsidR="00350904" w:rsidRPr="00350904" w:rsidRDefault="00A86E0A" w:rsidP="003509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s for Failure of SNOM</w:t>
            </w:r>
          </w:p>
        </w:tc>
        <w:tc>
          <w:tcPr>
            <w:tcW w:w="3260" w:type="dxa"/>
          </w:tcPr>
          <w:p w14:paraId="6DDF3375" w14:textId="05220B97" w:rsidR="00350904" w:rsidRPr="00350904" w:rsidRDefault="00A86E0A" w:rsidP="003509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parotomy Findings</w:t>
            </w:r>
          </w:p>
        </w:tc>
      </w:tr>
      <w:tr w:rsidR="00350904" w:rsidRPr="00350904" w14:paraId="5BC3136D" w14:textId="77777777" w:rsidTr="00350904">
        <w:tc>
          <w:tcPr>
            <w:tcW w:w="1844" w:type="dxa"/>
          </w:tcPr>
          <w:p w14:paraId="58007425" w14:textId="0548CEC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 xml:space="preserve">Reed et al. 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276" w:type="dxa"/>
          </w:tcPr>
          <w:p w14:paraId="1A0E7475" w14:textId="2540AA5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319" w:type="dxa"/>
          </w:tcPr>
          <w:p w14:paraId="27D4EDA1" w14:textId="093B7AD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57" w:type="dxa"/>
          </w:tcPr>
          <w:p w14:paraId="69A01F85" w14:textId="4023C40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73C98E78" w14:textId="0F66C9A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Day 44</w:t>
            </w:r>
          </w:p>
          <w:p w14:paraId="166B7613" w14:textId="7552814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Day 2</w:t>
            </w:r>
          </w:p>
          <w:p w14:paraId="6757702F" w14:textId="79356AE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Day 3</w:t>
            </w:r>
          </w:p>
        </w:tc>
        <w:tc>
          <w:tcPr>
            <w:tcW w:w="4253" w:type="dxa"/>
          </w:tcPr>
          <w:p w14:paraId="4DB463BA" w14:textId="06B1187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6D335B3C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liver abscess debridement</w:t>
            </w:r>
          </w:p>
          <w:p w14:paraId="6640049B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bile peritonitis</w:t>
            </w:r>
          </w:p>
          <w:p w14:paraId="14CEA1AD" w14:textId="40FD993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Day 3 left diaphragm injury</w:t>
            </w:r>
          </w:p>
        </w:tc>
      </w:tr>
      <w:tr w:rsidR="00350904" w:rsidRPr="00350904" w14:paraId="212F93CD" w14:textId="77777777" w:rsidTr="00350904">
        <w:tc>
          <w:tcPr>
            <w:tcW w:w="1844" w:type="dxa"/>
          </w:tcPr>
          <w:p w14:paraId="65CD2665" w14:textId="62B4199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 xml:space="preserve">Peponis et al. 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</w:tcPr>
          <w:p w14:paraId="221A6D42" w14:textId="3CD37D4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1319" w:type="dxa"/>
          </w:tcPr>
          <w:p w14:paraId="40ABB09C" w14:textId="49E4849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657" w:type="dxa"/>
          </w:tcPr>
          <w:p w14:paraId="3723073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1D5D4BA4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5F765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41 minutes to 48 hours. Mean 12.5 hours</w:t>
            </w:r>
          </w:p>
          <w:p w14:paraId="354CF374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6771DC" w14:textId="1154483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</w:tcPr>
          <w:p w14:paraId="53056141" w14:textId="696417E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peritonitis</w:t>
            </w:r>
          </w:p>
          <w:p w14:paraId="1070DF65" w14:textId="3FF637F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increased abdominal pain</w:t>
            </w:r>
          </w:p>
          <w:p w14:paraId="5536E4EE" w14:textId="63CE9F6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CT showed liver injury and possible diaphragm injury</w:t>
            </w:r>
          </w:p>
          <w:p w14:paraId="35F963FD" w14:textId="08C7137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CT showed liver injury and possible diaphragm injury</w:t>
            </w:r>
          </w:p>
          <w:p w14:paraId="3B7DBF78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CT showed liver injury and diaphragm injury</w:t>
            </w:r>
          </w:p>
          <w:p w14:paraId="62274146" w14:textId="58432B5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persistent nausea &amp; vomiting</w:t>
            </w:r>
          </w:p>
          <w:p w14:paraId="16FFFCB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CT showed diaphragm injury and suspicion of colon injury</w:t>
            </w:r>
          </w:p>
          <w:p w14:paraId="758F9E1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8) CT showed splenic and diaphragmatic</w:t>
            </w:r>
          </w:p>
          <w:p w14:paraId="21B205B2" w14:textId="23E2009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9) peritonitis</w:t>
            </w:r>
          </w:p>
          <w:p w14:paraId="4591500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0) CT suspicious of stomach injury</w:t>
            </w:r>
          </w:p>
          <w:p w14:paraId="72B74E77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1) CT suspicious of stomach and pancreatic injury</w:t>
            </w:r>
          </w:p>
          <w:p w14:paraId="7D4A2117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2) increased abdominal pain</w:t>
            </w:r>
          </w:p>
          <w:p w14:paraId="1FE464EC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3) peritonitis</w:t>
            </w:r>
          </w:p>
          <w:p w14:paraId="18006510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4) abdominal pain and tachycardia</w:t>
            </w:r>
          </w:p>
          <w:p w14:paraId="6231DA8C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5) CT showed left diaphragm and possible stomach injury</w:t>
            </w:r>
          </w:p>
          <w:p w14:paraId="2D9A0E7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6) peritonitis</w:t>
            </w:r>
          </w:p>
          <w:p w14:paraId="0A2AC541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7) CT suspicious of colon injury</w:t>
            </w:r>
          </w:p>
          <w:p w14:paraId="114FFB3C" w14:textId="25DDFB0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8) peritonitis</w:t>
            </w:r>
          </w:p>
        </w:tc>
        <w:tc>
          <w:tcPr>
            <w:tcW w:w="3260" w:type="dxa"/>
          </w:tcPr>
          <w:p w14:paraId="5BEC4DF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small bowel injury</w:t>
            </w:r>
          </w:p>
          <w:p w14:paraId="1378CFC9" w14:textId="303DA13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stomach and diaphragm injury</w:t>
            </w:r>
          </w:p>
          <w:p w14:paraId="1CC80293" w14:textId="475E4DD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liver and diaphragm injury</w:t>
            </w:r>
          </w:p>
          <w:p w14:paraId="40178FDA" w14:textId="07DDE87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liver and diaphragm injury</w:t>
            </w:r>
          </w:p>
          <w:p w14:paraId="62F67EDA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liver and diaphragm injury</w:t>
            </w:r>
          </w:p>
          <w:p w14:paraId="256D572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small bowel injury</w:t>
            </w:r>
          </w:p>
          <w:p w14:paraId="6EB614F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diaphragm and transverse colon injury</w:t>
            </w:r>
          </w:p>
          <w:p w14:paraId="5A501E3A" w14:textId="672AB94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8) diaphragm injury, splenectomy</w:t>
            </w:r>
          </w:p>
          <w:p w14:paraId="4EA47BB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9) small bowel injury</w:t>
            </w:r>
          </w:p>
          <w:p w14:paraId="172A59B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0) stomach injury</w:t>
            </w:r>
          </w:p>
          <w:p w14:paraId="4EBFC91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1) stomach perforation and pancreatic contusion</w:t>
            </w:r>
          </w:p>
          <w:p w14:paraId="2E91955A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2) none therapeutic</w:t>
            </w:r>
          </w:p>
          <w:p w14:paraId="221B610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3) small and large bowel injury</w:t>
            </w:r>
          </w:p>
          <w:p w14:paraId="0F673B3E" w14:textId="6D1383A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4) cecal perforation</w:t>
            </w:r>
          </w:p>
          <w:p w14:paraId="0658753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5) stomach perforation and diaphragm injury</w:t>
            </w:r>
          </w:p>
          <w:p w14:paraId="0A969C7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6) small bowel injury</w:t>
            </w:r>
          </w:p>
          <w:p w14:paraId="4EFCA1D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7) colon injury</w:t>
            </w:r>
          </w:p>
          <w:p w14:paraId="38FA484C" w14:textId="4CD9D2E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8) small bowel injury</w:t>
            </w:r>
          </w:p>
        </w:tc>
      </w:tr>
      <w:tr w:rsidR="00350904" w:rsidRPr="00350904" w14:paraId="33181F5D" w14:textId="77777777" w:rsidTr="00350904">
        <w:tc>
          <w:tcPr>
            <w:tcW w:w="1844" w:type="dxa"/>
          </w:tcPr>
          <w:p w14:paraId="3945EAA0" w14:textId="663EEFB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tarling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276" w:type="dxa"/>
          </w:tcPr>
          <w:p w14:paraId="6C56DCE2" w14:textId="187A1D6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319" w:type="dxa"/>
          </w:tcPr>
          <w:p w14:paraId="309CCA03" w14:textId="5EC0543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6654DB24" w14:textId="55D9CE2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CB664D1" w14:textId="657FE2D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126DF9B6" w14:textId="4FF4CA2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43A84C5C" w14:textId="5B7CD64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6510FEAE" w14:textId="77777777" w:rsidTr="00350904">
        <w:tc>
          <w:tcPr>
            <w:tcW w:w="1844" w:type="dxa"/>
          </w:tcPr>
          <w:p w14:paraId="3F78038F" w14:textId="3DCEB20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 xml:space="preserve">Navsaria et al. 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276" w:type="dxa"/>
          </w:tcPr>
          <w:p w14:paraId="42B7FAD8" w14:textId="1FC6E7F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72</w:t>
            </w:r>
          </w:p>
        </w:tc>
        <w:tc>
          <w:tcPr>
            <w:tcW w:w="1319" w:type="dxa"/>
          </w:tcPr>
          <w:p w14:paraId="087BA9CE" w14:textId="136B083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57" w:type="dxa"/>
          </w:tcPr>
          <w:p w14:paraId="0B8F8850" w14:textId="1FC6BF4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762E8EEC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4 hours to 11 days.</w:t>
            </w:r>
          </w:p>
          <w:p w14:paraId="66C8BD93" w14:textId="732DE9B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Mean 30 hours</w:t>
            </w:r>
          </w:p>
        </w:tc>
        <w:tc>
          <w:tcPr>
            <w:tcW w:w="4253" w:type="dxa"/>
          </w:tcPr>
          <w:p w14:paraId="7CFD4A35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peritonitis</w:t>
            </w:r>
          </w:p>
          <w:p w14:paraId="1C14CAFE" w14:textId="20AF99B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peritonitis</w:t>
            </w:r>
          </w:p>
          <w:p w14:paraId="64BC2FF0" w14:textId="0BA8730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peritonitis</w:t>
            </w:r>
          </w:p>
          <w:p w14:paraId="2287F6D6" w14:textId="58515E7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peritonitis</w:t>
            </w:r>
          </w:p>
          <w:p w14:paraId="551531C1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tient (5) peritonitis, increased blood transfusion</w:t>
            </w:r>
          </w:p>
          <w:p w14:paraId="292293E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respiratory failure</w:t>
            </w:r>
          </w:p>
          <w:p w14:paraId="2E91CAA2" w14:textId="44A2827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peritonitis</w:t>
            </w:r>
          </w:p>
          <w:p w14:paraId="2A177308" w14:textId="297379F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8) peritonitis</w:t>
            </w:r>
          </w:p>
          <w:p w14:paraId="60A4CD00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9) respiratory failure</w:t>
            </w:r>
          </w:p>
          <w:p w14:paraId="2D5963B3" w14:textId="4E1A490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0) peritonitis</w:t>
            </w:r>
          </w:p>
          <w:p w14:paraId="595296AE" w14:textId="616F6A2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1) peritonitis</w:t>
            </w:r>
          </w:p>
          <w:p w14:paraId="506B6415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2) peritonitis</w:t>
            </w:r>
          </w:p>
          <w:p w14:paraId="56A19C57" w14:textId="42EB4F6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3) peritonitis</w:t>
            </w:r>
          </w:p>
        </w:tc>
        <w:tc>
          <w:tcPr>
            <w:tcW w:w="3260" w:type="dxa"/>
          </w:tcPr>
          <w:p w14:paraId="5F359DB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tient (1) negative laparotomy</w:t>
            </w:r>
          </w:p>
          <w:p w14:paraId="26F03E3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splenectomy and diaphragm repair</w:t>
            </w:r>
          </w:p>
          <w:p w14:paraId="69906BF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small bowel injury</w:t>
            </w:r>
          </w:p>
          <w:p w14:paraId="648A0F2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tient (4) negative laparotomy</w:t>
            </w:r>
          </w:p>
          <w:p w14:paraId="1F7569F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distal pancreatectomy, splenectomy, liver drained</w:t>
            </w:r>
          </w:p>
          <w:p w14:paraId="766F3E8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liver drained</w:t>
            </w:r>
          </w:p>
          <w:p w14:paraId="24BE0541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diaphragm injury, liver drained</w:t>
            </w:r>
          </w:p>
          <w:p w14:paraId="28DC4430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8) colon injury, liver drained</w:t>
            </w:r>
          </w:p>
          <w:p w14:paraId="2530BA68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9) nephrectomy</w:t>
            </w:r>
          </w:p>
          <w:p w14:paraId="596C00D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0) splenectomy, nephrectomy</w:t>
            </w:r>
          </w:p>
          <w:p w14:paraId="1F6A43BB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1) nephrectomy</w:t>
            </w:r>
          </w:p>
          <w:p w14:paraId="4AB512C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2) small bowel injury</w:t>
            </w:r>
          </w:p>
          <w:p w14:paraId="7BEDB6BB" w14:textId="1F9F59A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3) colon injury, diaphragm injury, pancreas drained</w:t>
            </w:r>
          </w:p>
        </w:tc>
      </w:tr>
      <w:tr w:rsidR="00350904" w:rsidRPr="00350904" w14:paraId="13A04D1B" w14:textId="77777777" w:rsidTr="00350904">
        <w:tc>
          <w:tcPr>
            <w:tcW w:w="1844" w:type="dxa"/>
          </w:tcPr>
          <w:p w14:paraId="58074448" w14:textId="040327F5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aing et al.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76" w:type="dxa"/>
          </w:tcPr>
          <w:p w14:paraId="6D4B6553" w14:textId="2CBE9A2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19" w:type="dxa"/>
          </w:tcPr>
          <w:p w14:paraId="7B6D4124" w14:textId="0C26D7B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1E17318B" w14:textId="26A5E6F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0E923B18" w14:textId="436D218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05328F7C" w14:textId="5852BB3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2785DCF6" w14:textId="3F4030D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6CE03C9B" w14:textId="77777777" w:rsidTr="00350904">
        <w:tc>
          <w:tcPr>
            <w:tcW w:w="1844" w:type="dxa"/>
          </w:tcPr>
          <w:p w14:paraId="07BAAF5F" w14:textId="35AFD7BA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Cesar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276" w:type="dxa"/>
          </w:tcPr>
          <w:p w14:paraId="0D935F0E" w14:textId="272C50F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319" w:type="dxa"/>
          </w:tcPr>
          <w:p w14:paraId="3944DB76" w14:textId="492F122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57" w:type="dxa"/>
          </w:tcPr>
          <w:p w14:paraId="40E62DF2" w14:textId="459A13C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4902E3AD" w14:textId="4CABE32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347BC974" w14:textId="78E657F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5C7ADDEF" w14:textId="1C9D9C2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Liver injury with choleperitoneum (2)</w:t>
            </w:r>
          </w:p>
        </w:tc>
      </w:tr>
      <w:tr w:rsidR="00350904" w:rsidRPr="00350904" w14:paraId="17B9E557" w14:textId="77777777" w:rsidTr="00350904">
        <w:tc>
          <w:tcPr>
            <w:tcW w:w="1844" w:type="dxa"/>
          </w:tcPr>
          <w:p w14:paraId="7181E504" w14:textId="105A1AAC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Inaba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276" w:type="dxa"/>
          </w:tcPr>
          <w:p w14:paraId="78F0C0FE" w14:textId="6A2BC1B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319" w:type="dxa"/>
          </w:tcPr>
          <w:p w14:paraId="309B5C01" w14:textId="2DD8274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57" w:type="dxa"/>
          </w:tcPr>
          <w:p w14:paraId="3CB1E240" w14:textId="42F4A94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79352D78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1:52 hours</w:t>
            </w:r>
          </w:p>
          <w:p w14:paraId="081E558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4:19 hours</w:t>
            </w:r>
          </w:p>
          <w:p w14:paraId="0EC4A691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21:55 hours</w:t>
            </w:r>
          </w:p>
          <w:p w14:paraId="2936BFD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5:14 hours</w:t>
            </w:r>
          </w:p>
          <w:p w14:paraId="3469CF81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2:32 hours</w:t>
            </w:r>
          </w:p>
          <w:p w14:paraId="5A4A572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23:21 hours</w:t>
            </w:r>
          </w:p>
          <w:p w14:paraId="70FDBA4B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11:31 hours</w:t>
            </w:r>
          </w:p>
          <w:p w14:paraId="0DF4BE29" w14:textId="50E0D49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8) 6:41 hours</w:t>
            </w:r>
          </w:p>
        </w:tc>
        <w:tc>
          <w:tcPr>
            <w:tcW w:w="4253" w:type="dxa"/>
          </w:tcPr>
          <w:p w14:paraId="37CAB1F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tachycardia and peritonitis</w:t>
            </w:r>
          </w:p>
          <w:p w14:paraId="761B4DE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fever, tachycardia and peritonitis</w:t>
            </w:r>
          </w:p>
          <w:p w14:paraId="1087FDE5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tachycardia, peritonitis and increased WBC</w:t>
            </w:r>
          </w:p>
          <w:p w14:paraId="4C23FA8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tachycardia, peritonitis and increased WBC</w:t>
            </w:r>
          </w:p>
          <w:p w14:paraId="1B4FF48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tachycardia and peritonitis</w:t>
            </w:r>
          </w:p>
          <w:p w14:paraId="65658C54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fever, tachycardia, peritonitis and increased WBC</w:t>
            </w:r>
          </w:p>
          <w:p w14:paraId="03C55AD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fever and increased WBC</w:t>
            </w:r>
          </w:p>
          <w:p w14:paraId="4539D7C5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8) increased WBC</w:t>
            </w:r>
          </w:p>
          <w:p w14:paraId="0226A79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57BDF3A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mesocolon hematoma</w:t>
            </w:r>
          </w:p>
          <w:p w14:paraId="5C2F9F37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liver and stomach injury</w:t>
            </w:r>
          </w:p>
          <w:p w14:paraId="29FBF77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colon injury</w:t>
            </w:r>
          </w:p>
          <w:p w14:paraId="42508A8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liver, stomach and colon injury</w:t>
            </w:r>
          </w:p>
          <w:p w14:paraId="26E067F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liver and stomach injury</w:t>
            </w:r>
          </w:p>
          <w:p w14:paraId="0A023F2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liver injury</w:t>
            </w:r>
          </w:p>
          <w:p w14:paraId="133DD11A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rectal injury</w:t>
            </w:r>
          </w:p>
          <w:p w14:paraId="6B851D59" w14:textId="458B97A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8) liver and stomach injury</w:t>
            </w:r>
          </w:p>
        </w:tc>
      </w:tr>
      <w:tr w:rsidR="00350904" w:rsidRPr="00350904" w14:paraId="525268D1" w14:textId="77777777" w:rsidTr="00350904">
        <w:tc>
          <w:tcPr>
            <w:tcW w:w="1844" w:type="dxa"/>
          </w:tcPr>
          <w:p w14:paraId="519FEF0E" w14:textId="734F2DEE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tarling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276" w:type="dxa"/>
          </w:tcPr>
          <w:p w14:paraId="00C7AD0B" w14:textId="2BB27D9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319" w:type="dxa"/>
          </w:tcPr>
          <w:p w14:paraId="59F1E3E3" w14:textId="5866AE3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57" w:type="dxa"/>
          </w:tcPr>
          <w:p w14:paraId="6292AB3B" w14:textId="3F0F04A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5C49978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48 hours</w:t>
            </w:r>
          </w:p>
          <w:p w14:paraId="0E46DFA0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32 hours</w:t>
            </w:r>
          </w:p>
          <w:p w14:paraId="4FFDBED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48 hours</w:t>
            </w:r>
          </w:p>
          <w:p w14:paraId="267DDCA6" w14:textId="548EFD0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8 hours</w:t>
            </w:r>
          </w:p>
        </w:tc>
        <w:tc>
          <w:tcPr>
            <w:tcW w:w="4253" w:type="dxa"/>
          </w:tcPr>
          <w:p w14:paraId="302123DC" w14:textId="5717843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1746C1C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liver and kidney injury non therapeutic</w:t>
            </w:r>
          </w:p>
          <w:p w14:paraId="1083F74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liver and kidney injury with coleperitoneum</w:t>
            </w:r>
          </w:p>
          <w:p w14:paraId="31B17944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liver injury with coleperitoneum</w:t>
            </w:r>
          </w:p>
          <w:p w14:paraId="2E66BEEB" w14:textId="0A483C4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liver injury with hemoperitomeum</w:t>
            </w:r>
          </w:p>
        </w:tc>
      </w:tr>
      <w:tr w:rsidR="00350904" w:rsidRPr="00350904" w14:paraId="5D161127" w14:textId="77777777" w:rsidTr="00350904">
        <w:tc>
          <w:tcPr>
            <w:tcW w:w="1844" w:type="dxa"/>
          </w:tcPr>
          <w:p w14:paraId="3E8BEF6B" w14:textId="5AFD6D7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Zafar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276" w:type="dxa"/>
          </w:tcPr>
          <w:p w14:paraId="2B9DB709" w14:textId="7988DEF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564</w:t>
            </w:r>
          </w:p>
        </w:tc>
        <w:tc>
          <w:tcPr>
            <w:tcW w:w="1319" w:type="dxa"/>
          </w:tcPr>
          <w:p w14:paraId="007004B1" w14:textId="763690B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740</w:t>
            </w:r>
          </w:p>
        </w:tc>
        <w:tc>
          <w:tcPr>
            <w:tcW w:w="1657" w:type="dxa"/>
          </w:tcPr>
          <w:p w14:paraId="6DED905B" w14:textId="3E3237C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602</w:t>
            </w:r>
          </w:p>
        </w:tc>
        <w:tc>
          <w:tcPr>
            <w:tcW w:w="2268" w:type="dxa"/>
          </w:tcPr>
          <w:p w14:paraId="0C8E7F04" w14:textId="77777777" w:rsidR="00350904" w:rsidRPr="00350904" w:rsidRDefault="00350904" w:rsidP="00350904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231F20"/>
                <w:sz w:val="20"/>
                <w:szCs w:val="20"/>
                <w:lang w:val="en-US" w:eastAsia="en-US"/>
              </w:rPr>
            </w:pPr>
            <w:r w:rsidRPr="00350904">
              <w:rPr>
                <w:rFonts w:asciiTheme="majorBidi" w:eastAsiaTheme="minorEastAsia" w:hAnsiTheme="majorBidi" w:cstheme="majorBidi"/>
                <w:color w:val="231F20"/>
                <w:sz w:val="20"/>
                <w:szCs w:val="20"/>
                <w:lang w:val="en-US" w:eastAsia="en-US"/>
              </w:rPr>
              <w:t>76.3% patients failed within</w:t>
            </w:r>
          </w:p>
          <w:p w14:paraId="5664DBDC" w14:textId="103C342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eastAsiaTheme="minorEastAsia" w:hAnsiTheme="majorBidi" w:cstheme="majorBidi"/>
                <w:color w:val="231F20"/>
                <w:sz w:val="20"/>
                <w:szCs w:val="20"/>
                <w:lang w:val="en-US" w:eastAsia="en-US"/>
              </w:rPr>
              <w:lastRenderedPageBreak/>
              <w:t>24 hours after admission</w:t>
            </w:r>
          </w:p>
        </w:tc>
        <w:tc>
          <w:tcPr>
            <w:tcW w:w="4253" w:type="dxa"/>
          </w:tcPr>
          <w:p w14:paraId="26378C6F" w14:textId="3C38488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R</w:t>
            </w:r>
          </w:p>
        </w:tc>
        <w:tc>
          <w:tcPr>
            <w:tcW w:w="3260" w:type="dxa"/>
          </w:tcPr>
          <w:p w14:paraId="278C951A" w14:textId="2EF4315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350904" w:rsidRPr="00350904" w14:paraId="0BB184EE" w14:textId="77777777" w:rsidTr="00350904">
        <w:tc>
          <w:tcPr>
            <w:tcW w:w="1844" w:type="dxa"/>
          </w:tcPr>
          <w:p w14:paraId="329CEDB2" w14:textId="4C6B7F6D" w:rsidR="00350904" w:rsidRPr="006C4877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pe et al</w:t>
            </w:r>
            <w:r w:rsidR="006C487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276" w:type="dxa"/>
          </w:tcPr>
          <w:p w14:paraId="41A2F674" w14:textId="12DEDD7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19" w:type="dxa"/>
          </w:tcPr>
          <w:p w14:paraId="53FDC37D" w14:textId="265B2F7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0950B429" w14:textId="2793E26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79773634" w14:textId="3C1F4A8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Day 3</w:t>
            </w:r>
          </w:p>
        </w:tc>
        <w:tc>
          <w:tcPr>
            <w:tcW w:w="4253" w:type="dxa"/>
          </w:tcPr>
          <w:p w14:paraId="4CD10FF1" w14:textId="5642A03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Increased white blood count and fever</w:t>
            </w:r>
          </w:p>
        </w:tc>
        <w:tc>
          <w:tcPr>
            <w:tcW w:w="3260" w:type="dxa"/>
          </w:tcPr>
          <w:p w14:paraId="6EA4254B" w14:textId="6914C0E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ontherapeutic liver and splenic injury. Possible sealed gastric injury</w:t>
            </w:r>
          </w:p>
        </w:tc>
      </w:tr>
      <w:tr w:rsidR="00350904" w:rsidRPr="00350904" w14:paraId="59FAF729" w14:textId="77777777" w:rsidTr="00350904">
        <w:tc>
          <w:tcPr>
            <w:tcW w:w="1844" w:type="dxa"/>
          </w:tcPr>
          <w:p w14:paraId="34455FB9" w14:textId="102B268C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Mnguni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276" w:type="dxa"/>
          </w:tcPr>
          <w:p w14:paraId="544A6650" w14:textId="0AE3AE9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319" w:type="dxa"/>
          </w:tcPr>
          <w:p w14:paraId="6E9A9CA4" w14:textId="1339113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70476308" w14:textId="6F6274D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33EF8731" w14:textId="177B33C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1A400A92" w14:textId="5508EA3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32AE203C" w14:textId="5C39200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4A450E23" w14:textId="77777777" w:rsidTr="00350904">
        <w:tc>
          <w:tcPr>
            <w:tcW w:w="1844" w:type="dxa"/>
          </w:tcPr>
          <w:p w14:paraId="0BE8CE58" w14:textId="0E486271" w:rsidR="00350904" w:rsidRPr="006C4877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chnuriger et al</w:t>
            </w:r>
            <w:r w:rsidR="006C487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276" w:type="dxa"/>
          </w:tcPr>
          <w:p w14:paraId="58DC61A6" w14:textId="5BADE12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19" w:type="dxa"/>
          </w:tcPr>
          <w:p w14:paraId="6CDA65E6" w14:textId="0F5575A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429095B2" w14:textId="2F28747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3725FCF" w14:textId="6C7F04A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9 hours</w:t>
            </w:r>
          </w:p>
        </w:tc>
        <w:tc>
          <w:tcPr>
            <w:tcW w:w="4253" w:type="dxa"/>
          </w:tcPr>
          <w:p w14:paraId="750F9811" w14:textId="520D4AF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686F58B8" w14:textId="168F181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Colon injury</w:t>
            </w:r>
          </w:p>
        </w:tc>
      </w:tr>
      <w:tr w:rsidR="00350904" w:rsidRPr="00350904" w14:paraId="2E903C7A" w14:textId="77777777" w:rsidTr="00350904">
        <w:tc>
          <w:tcPr>
            <w:tcW w:w="1844" w:type="dxa"/>
          </w:tcPr>
          <w:p w14:paraId="563C2C15" w14:textId="247BD0D5" w:rsidR="00350904" w:rsidRPr="006C4877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Fikry et al</w:t>
            </w:r>
            <w:r w:rsidR="006C487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276" w:type="dxa"/>
          </w:tcPr>
          <w:p w14:paraId="6B32DF27" w14:textId="38A43AA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319" w:type="dxa"/>
          </w:tcPr>
          <w:p w14:paraId="15C35029" w14:textId="5C8F038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57" w:type="dxa"/>
          </w:tcPr>
          <w:p w14:paraId="047DFF2D" w14:textId="3E09649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5FE1876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3.5 hours</w:t>
            </w:r>
          </w:p>
          <w:p w14:paraId="6A15530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3.5 hours</w:t>
            </w:r>
          </w:p>
          <w:p w14:paraId="4F1E81F1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4.5 hours</w:t>
            </w:r>
          </w:p>
          <w:p w14:paraId="606BCAF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3.0 hours</w:t>
            </w:r>
          </w:p>
          <w:p w14:paraId="2255A24C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5.0 hours</w:t>
            </w:r>
          </w:p>
          <w:p w14:paraId="4A40052A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4.8 hours</w:t>
            </w:r>
          </w:p>
          <w:p w14:paraId="4113C1CF" w14:textId="1513080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11.2 hours</w:t>
            </w:r>
          </w:p>
        </w:tc>
        <w:tc>
          <w:tcPr>
            <w:tcW w:w="4253" w:type="dxa"/>
          </w:tcPr>
          <w:p w14:paraId="6300E407" w14:textId="77777777" w:rsidR="00350904" w:rsidRPr="00350904" w:rsidRDefault="00350904" w:rsidP="00350904">
            <w:pPr>
              <w:rPr>
                <w:rFonts w:asciiTheme="majorBidi" w:eastAsiaTheme="minorEastAsia" w:hAnsiTheme="majorBidi" w:cstheme="majorBidi"/>
                <w:color w:val="231F20"/>
                <w:sz w:val="20"/>
                <w:szCs w:val="20"/>
                <w:lang w:val="en-US" w:eastAsia="en-US"/>
              </w:rPr>
            </w:pPr>
            <w:r w:rsidRPr="00350904">
              <w:rPr>
                <w:rFonts w:asciiTheme="majorBidi" w:eastAsiaTheme="minorEastAsia" w:hAnsiTheme="majorBidi" w:cstheme="majorBidi"/>
                <w:color w:val="231F20"/>
                <w:sz w:val="20"/>
                <w:szCs w:val="20"/>
                <w:lang w:val="en-US" w:eastAsia="en-US"/>
              </w:rPr>
              <w:t>Worsening abdominal signs and symptoms</w:t>
            </w:r>
          </w:p>
          <w:p w14:paraId="3438D0A3" w14:textId="77777777" w:rsidR="00350904" w:rsidRPr="00350904" w:rsidRDefault="00350904" w:rsidP="00350904">
            <w:pPr>
              <w:rPr>
                <w:rFonts w:asciiTheme="majorBidi" w:eastAsiaTheme="minorEastAsia" w:hAnsiTheme="majorBidi" w:cstheme="majorBidi"/>
                <w:color w:val="231F20"/>
                <w:sz w:val="20"/>
                <w:szCs w:val="20"/>
                <w:lang w:val="en-US" w:eastAsia="en-US"/>
              </w:rPr>
            </w:pPr>
          </w:p>
          <w:p w14:paraId="11B7DDBB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A9D13BD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Grade V kidney injury</w:t>
            </w:r>
          </w:p>
          <w:p w14:paraId="470AEF2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Spleen and diaphragm injury</w:t>
            </w:r>
          </w:p>
          <w:p w14:paraId="0985C5E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small bowel injury</w:t>
            </w:r>
          </w:p>
          <w:p w14:paraId="6C05BF6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spleen, distal pancreas and stomach injury</w:t>
            </w:r>
          </w:p>
          <w:p w14:paraId="338CAAC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stomach and diaphragm injury</w:t>
            </w:r>
          </w:p>
          <w:p w14:paraId="367FB450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6) stomach and liver injury</w:t>
            </w:r>
          </w:p>
          <w:p w14:paraId="5A21BB9B" w14:textId="5C3520C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7) colon injury</w:t>
            </w:r>
          </w:p>
        </w:tc>
      </w:tr>
      <w:tr w:rsidR="00350904" w:rsidRPr="00350904" w14:paraId="5F918140" w14:textId="77777777" w:rsidTr="00350904">
        <w:tc>
          <w:tcPr>
            <w:tcW w:w="1844" w:type="dxa"/>
          </w:tcPr>
          <w:p w14:paraId="6E6CE431" w14:textId="5D3BB43F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Bjurlin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276" w:type="dxa"/>
          </w:tcPr>
          <w:p w14:paraId="53506E9B" w14:textId="0F6B51E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319" w:type="dxa"/>
          </w:tcPr>
          <w:p w14:paraId="3741E11B" w14:textId="7587EC1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1FABC5EA" w14:textId="0964701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8407284" w14:textId="1626EFD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114A6C25" w14:textId="02A8CCD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0753C512" w14:textId="7D364EB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1F22DC50" w14:textId="77777777" w:rsidTr="00350904">
        <w:tc>
          <w:tcPr>
            <w:tcW w:w="1844" w:type="dxa"/>
          </w:tcPr>
          <w:p w14:paraId="6C186876" w14:textId="2B0139E9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vsaria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276" w:type="dxa"/>
          </w:tcPr>
          <w:p w14:paraId="311D32FC" w14:textId="2331724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19" w:type="dxa"/>
          </w:tcPr>
          <w:p w14:paraId="541E19F8" w14:textId="7A78630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57" w:type="dxa"/>
          </w:tcPr>
          <w:p w14:paraId="3F559FE3" w14:textId="6D2BD7A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086A968C" w14:textId="6ECC175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20C8175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acute abdomen</w:t>
            </w:r>
          </w:p>
          <w:p w14:paraId="37347BBD" w14:textId="70AA5C6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increasing transfusion requirements</w:t>
            </w:r>
          </w:p>
          <w:p w14:paraId="3F2F5B0B" w14:textId="737BDA4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pyrexia, worsening respiratory function</w:t>
            </w:r>
          </w:p>
        </w:tc>
        <w:tc>
          <w:tcPr>
            <w:tcW w:w="3260" w:type="dxa"/>
          </w:tcPr>
          <w:p w14:paraId="2776FB68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colon injury, liver injury, diaphragm injury</w:t>
            </w:r>
          </w:p>
          <w:p w14:paraId="1A97835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Distal pancreatectomy, splenectomy, liver injury and diaphragm injury</w:t>
            </w:r>
          </w:p>
          <w:p w14:paraId="4196BA8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nephrectomy for shattered kidney</w:t>
            </w:r>
          </w:p>
          <w:p w14:paraId="4AD55F1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0904" w:rsidRPr="00350904" w14:paraId="615CFA20" w14:textId="77777777" w:rsidTr="00350904">
        <w:tc>
          <w:tcPr>
            <w:tcW w:w="1844" w:type="dxa"/>
          </w:tcPr>
          <w:p w14:paraId="176AA229" w14:textId="500ADD1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Voelzke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276" w:type="dxa"/>
          </w:tcPr>
          <w:p w14:paraId="697DEB56" w14:textId="3AF97DC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319" w:type="dxa"/>
          </w:tcPr>
          <w:p w14:paraId="568ABBF9" w14:textId="777CD4F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57" w:type="dxa"/>
          </w:tcPr>
          <w:p w14:paraId="0120457A" w14:textId="45FDD4B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2ACBC59C" w14:textId="26A9728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0D9CF9EF" w14:textId="7172913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ersistent bleeding</w:t>
            </w:r>
          </w:p>
        </w:tc>
        <w:tc>
          <w:tcPr>
            <w:tcW w:w="3260" w:type="dxa"/>
          </w:tcPr>
          <w:p w14:paraId="7D97B78A" w14:textId="4E7DEA8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ephrectomy (2)</w:t>
            </w:r>
          </w:p>
        </w:tc>
      </w:tr>
      <w:tr w:rsidR="00350904" w:rsidRPr="00350904" w14:paraId="06834D8E" w14:textId="77777777" w:rsidTr="00350904">
        <w:tc>
          <w:tcPr>
            <w:tcW w:w="1844" w:type="dxa"/>
          </w:tcPr>
          <w:p w14:paraId="46F47B96" w14:textId="7D6F4F76" w:rsidR="00350904" w:rsidRPr="00350904" w:rsidRDefault="00350904" w:rsidP="00350904">
            <w:pPr>
              <w:rPr>
                <w:rFonts w:asciiTheme="majorBidi" w:hAnsiTheme="majorBidi" w:cstheme="majorBidi"/>
                <w:bCs/>
                <w:color w:val="2D4F8E" w:themeColor="accent1" w:themeShade="B5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vsaria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276" w:type="dxa"/>
          </w:tcPr>
          <w:p w14:paraId="67BCA1CE" w14:textId="105A5A4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319" w:type="dxa"/>
          </w:tcPr>
          <w:p w14:paraId="5632601F" w14:textId="0B021F0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57" w:type="dxa"/>
          </w:tcPr>
          <w:p w14:paraId="4106A7FD" w14:textId="35D6A52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4D9C595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8 hours</w:t>
            </w:r>
          </w:p>
          <w:p w14:paraId="021D7CAA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12 hours</w:t>
            </w:r>
          </w:p>
          <w:p w14:paraId="40442F7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48 hours</w:t>
            </w:r>
          </w:p>
          <w:p w14:paraId="12DED54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48 hours</w:t>
            </w:r>
          </w:p>
          <w:p w14:paraId="589CE894" w14:textId="09A91A3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72 hours</w:t>
            </w:r>
          </w:p>
        </w:tc>
        <w:tc>
          <w:tcPr>
            <w:tcW w:w="4253" w:type="dxa"/>
          </w:tcPr>
          <w:p w14:paraId="533AC64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acute abdomen</w:t>
            </w:r>
          </w:p>
          <w:p w14:paraId="10D541AD" w14:textId="52A845F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increasing transfusion requirements</w:t>
            </w:r>
          </w:p>
          <w:p w14:paraId="60453FF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pyrexia, worsening respiratory function</w:t>
            </w:r>
          </w:p>
          <w:p w14:paraId="5BB3064C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pyrexia, worsening respiratory function</w:t>
            </w:r>
          </w:p>
          <w:p w14:paraId="0CCBF4F9" w14:textId="1C901D1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acute abdomen</w:t>
            </w:r>
          </w:p>
        </w:tc>
        <w:tc>
          <w:tcPr>
            <w:tcW w:w="3260" w:type="dxa"/>
          </w:tcPr>
          <w:p w14:paraId="4F9A82E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colon injury, liver injury, diaphragm injury</w:t>
            </w:r>
          </w:p>
          <w:p w14:paraId="759C8D30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Distal pancreatectomy, splenectomy, liver injury and diaphragm injury</w:t>
            </w:r>
          </w:p>
          <w:p w14:paraId="11E1704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nephrectomy, liver and diaphragm injury</w:t>
            </w:r>
          </w:p>
          <w:p w14:paraId="109C7DB4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liver and diaphragm injury</w:t>
            </w:r>
          </w:p>
          <w:p w14:paraId="1F6902B6" w14:textId="5E8F212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liver and diaphragm injury</w:t>
            </w:r>
          </w:p>
        </w:tc>
      </w:tr>
      <w:tr w:rsidR="00350904" w:rsidRPr="00350904" w14:paraId="783FBE58" w14:textId="77777777" w:rsidTr="00350904">
        <w:tc>
          <w:tcPr>
            <w:tcW w:w="1844" w:type="dxa"/>
          </w:tcPr>
          <w:p w14:paraId="7642EEAA" w14:textId="1D6E63B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chmelzer et al.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6" w:type="dxa"/>
          </w:tcPr>
          <w:p w14:paraId="4D445487" w14:textId="75458D8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319" w:type="dxa"/>
          </w:tcPr>
          <w:p w14:paraId="07853C31" w14:textId="6B6E3F8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57" w:type="dxa"/>
          </w:tcPr>
          <w:p w14:paraId="13504D1C" w14:textId="0689E0B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2CFCF800" w14:textId="375EF7B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14144D80" w14:textId="32483D5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1A5708AC" w14:textId="33F8C3C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350904" w:rsidRPr="00350904" w14:paraId="2AB7AA2F" w14:textId="77777777" w:rsidTr="00350904">
        <w:tc>
          <w:tcPr>
            <w:tcW w:w="1844" w:type="dxa"/>
          </w:tcPr>
          <w:p w14:paraId="40761BCC" w14:textId="350A981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Chamisa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276" w:type="dxa"/>
          </w:tcPr>
          <w:p w14:paraId="27031137" w14:textId="0854A34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319" w:type="dxa"/>
          </w:tcPr>
          <w:p w14:paraId="723A63DC" w14:textId="7F87863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57" w:type="dxa"/>
          </w:tcPr>
          <w:p w14:paraId="59EFA3AC" w14:textId="727EC4B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7018CC93" w14:textId="5151CB2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64E53B44" w14:textId="1865367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eritonitis and pyrexia</w:t>
            </w:r>
          </w:p>
        </w:tc>
        <w:tc>
          <w:tcPr>
            <w:tcW w:w="3260" w:type="dxa"/>
          </w:tcPr>
          <w:p w14:paraId="160E4427" w14:textId="5FB8124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mall bowel injury</w:t>
            </w:r>
          </w:p>
        </w:tc>
      </w:tr>
      <w:tr w:rsidR="00350904" w:rsidRPr="00350904" w14:paraId="7F379665" w14:textId="77777777" w:rsidTr="00350904">
        <w:tc>
          <w:tcPr>
            <w:tcW w:w="1844" w:type="dxa"/>
          </w:tcPr>
          <w:p w14:paraId="6308A69D" w14:textId="4232FC3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DuBose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276" w:type="dxa"/>
          </w:tcPr>
          <w:p w14:paraId="263AE937" w14:textId="3207DBA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319" w:type="dxa"/>
          </w:tcPr>
          <w:p w14:paraId="7618E9A5" w14:textId="0D34CF1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5A1474AD" w14:textId="044E74F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E245844" w14:textId="33A3213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Day 8 after admission</w:t>
            </w:r>
          </w:p>
        </w:tc>
        <w:tc>
          <w:tcPr>
            <w:tcW w:w="4253" w:type="dxa"/>
          </w:tcPr>
          <w:p w14:paraId="5B29F144" w14:textId="7DE6B47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Hypotension</w:t>
            </w:r>
          </w:p>
        </w:tc>
        <w:tc>
          <w:tcPr>
            <w:tcW w:w="3260" w:type="dxa"/>
          </w:tcPr>
          <w:p w14:paraId="496C71C6" w14:textId="580B678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on therapeutic liver injury</w:t>
            </w:r>
          </w:p>
        </w:tc>
      </w:tr>
      <w:tr w:rsidR="00350904" w:rsidRPr="00350904" w14:paraId="31C8FB81" w14:textId="77777777" w:rsidTr="00350904">
        <w:tc>
          <w:tcPr>
            <w:tcW w:w="1844" w:type="dxa"/>
          </w:tcPr>
          <w:p w14:paraId="12919309" w14:textId="16EEF2A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6C4877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350904">
              <w:rPr>
                <w:rFonts w:asciiTheme="majorBidi" w:hAnsiTheme="majorBidi" w:cstheme="majorBidi"/>
                <w:sz w:val="20"/>
                <w:szCs w:val="20"/>
              </w:rPr>
              <w:t>cLeod et al.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68B1620F" w14:textId="7281F30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1319" w:type="dxa"/>
          </w:tcPr>
          <w:p w14:paraId="03929BD0" w14:textId="3DFA4B0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657" w:type="dxa"/>
          </w:tcPr>
          <w:p w14:paraId="1A990500" w14:textId="50E99CD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2268" w:type="dxa"/>
          </w:tcPr>
          <w:p w14:paraId="14442545" w14:textId="143DFD8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 xml:space="preserve">From an hour to 18 hours </w:t>
            </w: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fter admission</w:t>
            </w:r>
          </w:p>
        </w:tc>
        <w:tc>
          <w:tcPr>
            <w:tcW w:w="4253" w:type="dxa"/>
          </w:tcPr>
          <w:p w14:paraId="38E5B503" w14:textId="16A524A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R</w:t>
            </w:r>
          </w:p>
        </w:tc>
        <w:tc>
          <w:tcPr>
            <w:tcW w:w="3260" w:type="dxa"/>
          </w:tcPr>
          <w:p w14:paraId="4E1D3F0A" w14:textId="2933962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350904" w:rsidRPr="00350904" w14:paraId="3A164B3F" w14:textId="77777777" w:rsidTr="00350904">
        <w:tc>
          <w:tcPr>
            <w:tcW w:w="1844" w:type="dxa"/>
          </w:tcPr>
          <w:p w14:paraId="06656473" w14:textId="40D5A2E6" w:rsidR="00350904" w:rsidRPr="006C4877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emetriades et </w:t>
            </w:r>
            <w:r w:rsidR="006C4877">
              <w:rPr>
                <w:rFonts w:asciiTheme="majorBidi" w:hAnsiTheme="majorBidi" w:cstheme="majorBidi"/>
                <w:sz w:val="20"/>
                <w:szCs w:val="20"/>
              </w:rPr>
              <w:t>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276" w:type="dxa"/>
          </w:tcPr>
          <w:p w14:paraId="7779268E" w14:textId="7E5616B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319" w:type="dxa"/>
          </w:tcPr>
          <w:p w14:paraId="2DF917EB" w14:textId="461C131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57" w:type="dxa"/>
          </w:tcPr>
          <w:p w14:paraId="6646B7F3" w14:textId="2D33BD8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1BDECF9B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41 hours</w:t>
            </w:r>
          </w:p>
          <w:p w14:paraId="4DCF20DC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41 hours</w:t>
            </w:r>
          </w:p>
          <w:p w14:paraId="3474B6A6" w14:textId="1E2C709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19 hours</w:t>
            </w:r>
          </w:p>
        </w:tc>
        <w:tc>
          <w:tcPr>
            <w:tcW w:w="4253" w:type="dxa"/>
          </w:tcPr>
          <w:p w14:paraId="35A83C60" w14:textId="587BC6C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6B17B26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splenic and colon injury</w:t>
            </w:r>
          </w:p>
          <w:p w14:paraId="0723E241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Grade III kidney injury and diaphragmatic injury</w:t>
            </w:r>
          </w:p>
          <w:p w14:paraId="7EF354E4" w14:textId="06AB7A0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Grade III liver injury</w:t>
            </w:r>
          </w:p>
        </w:tc>
      </w:tr>
      <w:tr w:rsidR="00350904" w:rsidRPr="00350904" w14:paraId="340F4EF2" w14:textId="77777777" w:rsidTr="00350904">
        <w:tc>
          <w:tcPr>
            <w:tcW w:w="1844" w:type="dxa"/>
          </w:tcPr>
          <w:p w14:paraId="0451836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Velmahos et al.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76" w:type="dxa"/>
          </w:tcPr>
          <w:p w14:paraId="25F9BC45" w14:textId="47B207A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1319" w:type="dxa"/>
          </w:tcPr>
          <w:p w14:paraId="410D39ED" w14:textId="3E146BB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57" w:type="dxa"/>
          </w:tcPr>
          <w:p w14:paraId="5930E23D" w14:textId="34FAA57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29E71995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121 minutes</w:t>
            </w:r>
          </w:p>
          <w:p w14:paraId="334D2D2B" w14:textId="21CD37B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307 minutes</w:t>
            </w:r>
          </w:p>
        </w:tc>
        <w:tc>
          <w:tcPr>
            <w:tcW w:w="4253" w:type="dxa"/>
          </w:tcPr>
          <w:p w14:paraId="185DE5E5" w14:textId="3B154BC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eritonitis</w:t>
            </w:r>
          </w:p>
        </w:tc>
        <w:tc>
          <w:tcPr>
            <w:tcW w:w="3260" w:type="dxa"/>
          </w:tcPr>
          <w:p w14:paraId="7B746083" w14:textId="3B0844A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colon and small bowel injury</w:t>
            </w:r>
          </w:p>
          <w:p w14:paraId="3AA76DDD" w14:textId="473E286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colon injury</w:t>
            </w:r>
          </w:p>
          <w:p w14:paraId="7A0DF2CA" w14:textId="442E7CE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egative laparotomy (4 patients)</w:t>
            </w:r>
          </w:p>
        </w:tc>
      </w:tr>
      <w:tr w:rsidR="00350904" w:rsidRPr="00350904" w14:paraId="7E68F00B" w14:textId="77777777" w:rsidTr="00350904">
        <w:tc>
          <w:tcPr>
            <w:tcW w:w="1844" w:type="dxa"/>
          </w:tcPr>
          <w:p w14:paraId="4A547939" w14:textId="714AAC98" w:rsidR="00350904" w:rsidRPr="006C4877" w:rsidRDefault="006C4877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moshoro</w:t>
            </w:r>
            <w:r w:rsidR="00350904" w:rsidRPr="00350904">
              <w:rPr>
                <w:rFonts w:asciiTheme="majorBidi" w:hAnsiTheme="majorBidi" w:cstheme="majorBidi"/>
                <w:sz w:val="20"/>
                <w:szCs w:val="20"/>
              </w:rPr>
              <w:t>_J et 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276" w:type="dxa"/>
          </w:tcPr>
          <w:p w14:paraId="565DBBD1" w14:textId="13DB784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19" w:type="dxa"/>
          </w:tcPr>
          <w:p w14:paraId="055B0622" w14:textId="3075EF1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57" w:type="dxa"/>
          </w:tcPr>
          <w:p w14:paraId="7563625B" w14:textId="0EAA42F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8DFC92A" w14:textId="36A02B8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Day 3 after admission</w:t>
            </w:r>
          </w:p>
          <w:p w14:paraId="22E6169C" w14:textId="39B240B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Day 7 after admission</w:t>
            </w:r>
          </w:p>
        </w:tc>
        <w:tc>
          <w:tcPr>
            <w:tcW w:w="4253" w:type="dxa"/>
          </w:tcPr>
          <w:p w14:paraId="490EFF94" w14:textId="05E12FA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467A2D37" w14:textId="06699D8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Bleeding from Grade III renal injury requiring right nephrectomy.</w:t>
            </w:r>
          </w:p>
          <w:p w14:paraId="14CA7E69" w14:textId="1CCDE15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Necrotizing fasciitis with no intraabdominal involvement</w:t>
            </w:r>
          </w:p>
        </w:tc>
      </w:tr>
      <w:tr w:rsidR="00350904" w:rsidRPr="00350904" w14:paraId="7D876963" w14:textId="77777777" w:rsidTr="00350904">
        <w:tc>
          <w:tcPr>
            <w:tcW w:w="1844" w:type="dxa"/>
          </w:tcPr>
          <w:p w14:paraId="1ACDC09F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Munera et al.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276" w:type="dxa"/>
          </w:tcPr>
          <w:p w14:paraId="12FC0353" w14:textId="65A28FB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19" w:type="dxa"/>
          </w:tcPr>
          <w:p w14:paraId="76A26C13" w14:textId="3762903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0C80F152" w14:textId="34D6A4F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051B9EAA" w14:textId="3F324C0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5C85F03C" w14:textId="214BC75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CT findings of liver and right diaphragmatic injury</w:t>
            </w:r>
          </w:p>
        </w:tc>
        <w:tc>
          <w:tcPr>
            <w:tcW w:w="3260" w:type="dxa"/>
          </w:tcPr>
          <w:p w14:paraId="04685EBC" w14:textId="732C0A0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eastAsiaTheme="minorEastAsia" w:hAnsiTheme="majorBidi" w:cstheme="majorBidi"/>
                <w:sz w:val="20"/>
                <w:szCs w:val="20"/>
                <w:lang w:val="en-US" w:eastAsia="en-US"/>
              </w:rPr>
              <w:t>Hemoperitoneum</w:t>
            </w:r>
          </w:p>
        </w:tc>
      </w:tr>
      <w:tr w:rsidR="00350904" w:rsidRPr="00350904" w14:paraId="2FF56B26" w14:textId="77777777" w:rsidTr="00350904">
        <w:tc>
          <w:tcPr>
            <w:tcW w:w="1844" w:type="dxa"/>
          </w:tcPr>
          <w:p w14:paraId="4EE2E43D" w14:textId="37E864A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Velmahos et al.</w:t>
            </w:r>
            <w:r w:rsidR="006C487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276" w:type="dxa"/>
          </w:tcPr>
          <w:p w14:paraId="604652E7" w14:textId="286F46D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792</w:t>
            </w:r>
          </w:p>
        </w:tc>
        <w:tc>
          <w:tcPr>
            <w:tcW w:w="1319" w:type="dxa"/>
          </w:tcPr>
          <w:p w14:paraId="6954CC48" w14:textId="5B424FD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657" w:type="dxa"/>
          </w:tcPr>
          <w:p w14:paraId="7A5C15F4" w14:textId="29835EE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2268" w:type="dxa"/>
          </w:tcPr>
          <w:p w14:paraId="6B8CAFBE" w14:textId="079B91D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48F5B743" w14:textId="72E60BB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3D19843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Rectum or colon injuries (23 patients)</w:t>
            </w:r>
          </w:p>
          <w:p w14:paraId="16F13EE5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mall bowel (15 patients)</w:t>
            </w:r>
          </w:p>
          <w:p w14:paraId="40068AAB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Liver (10 patients)</w:t>
            </w:r>
          </w:p>
          <w:p w14:paraId="560293CB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pleen (9 patients)</w:t>
            </w:r>
          </w:p>
          <w:p w14:paraId="3BECAC23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Kidney (9 patients)</w:t>
            </w:r>
          </w:p>
          <w:p w14:paraId="019488F2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tomach (7 patients)</w:t>
            </w:r>
          </w:p>
          <w:p w14:paraId="3A56514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Bladder (5 patients)</w:t>
            </w:r>
          </w:p>
          <w:p w14:paraId="1C79E951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Ureter (3 patients)</w:t>
            </w:r>
          </w:p>
          <w:p w14:paraId="0BF88E6A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Gallbladder (1 patient)</w:t>
            </w:r>
          </w:p>
          <w:p w14:paraId="2F83ADF5" w14:textId="597C1EA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Duodenum (1 patient)</w:t>
            </w:r>
          </w:p>
        </w:tc>
      </w:tr>
      <w:tr w:rsidR="00350904" w:rsidRPr="00350904" w14:paraId="31BA07CE" w14:textId="77777777" w:rsidTr="00350904">
        <w:tc>
          <w:tcPr>
            <w:tcW w:w="1844" w:type="dxa"/>
          </w:tcPr>
          <w:p w14:paraId="751C4D32" w14:textId="1E807A3F" w:rsidR="00350904" w:rsidRPr="00350904" w:rsidRDefault="00350904" w:rsidP="00350904">
            <w:pPr>
              <w:rPr>
                <w:rFonts w:asciiTheme="majorBidi" w:hAnsiTheme="majorBidi" w:cstheme="majorBidi"/>
                <w:bCs/>
                <w:color w:val="2D4F8E" w:themeColor="accent1" w:themeShade="B5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etriades et al.</w:t>
            </w: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  <w:r w:rsidR="006C487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</w:tcPr>
          <w:p w14:paraId="382B71A1" w14:textId="4FFDF2F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9" w:type="dxa"/>
          </w:tcPr>
          <w:p w14:paraId="78BAF954" w14:textId="19FCB84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7" w:type="dxa"/>
          </w:tcPr>
          <w:p w14:paraId="0D0643B4" w14:textId="2FDCFFE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7D554663" w14:textId="7635E0A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om 36 to 72 hours</w:t>
            </w:r>
          </w:p>
        </w:tc>
        <w:tc>
          <w:tcPr>
            <w:tcW w:w="4253" w:type="dxa"/>
          </w:tcPr>
          <w:p w14:paraId="1540D6FC" w14:textId="7B8AC20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itonitis and/or falling haematocrit</w:t>
            </w:r>
          </w:p>
        </w:tc>
        <w:tc>
          <w:tcPr>
            <w:tcW w:w="3260" w:type="dxa"/>
          </w:tcPr>
          <w:p w14:paraId="09B08B3E" w14:textId="77777777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r and renal injury developed ACS (1 patient)</w:t>
            </w:r>
          </w:p>
          <w:p w14:paraId="6C82997B" w14:textId="54DA813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ozing controlled by suturing or hemostasis agents (4 patients)</w:t>
            </w:r>
          </w:p>
        </w:tc>
      </w:tr>
      <w:tr w:rsidR="00350904" w:rsidRPr="00350904" w14:paraId="4265CA8D" w14:textId="77777777" w:rsidTr="00350904">
        <w:tc>
          <w:tcPr>
            <w:tcW w:w="1844" w:type="dxa"/>
          </w:tcPr>
          <w:p w14:paraId="48CA2554" w14:textId="43F42CE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Velmahos et al.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1276" w:type="dxa"/>
          </w:tcPr>
          <w:p w14:paraId="70BCACB8" w14:textId="5C5E921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5BB09FB6" w14:textId="0F35595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33F9BC61" w14:textId="4C5283B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CD25494" w14:textId="0BF77B4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34545D6F" w14:textId="5EAFAAB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5FAD03D7" w14:textId="5D9B336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554BFEDB" w14:textId="77777777" w:rsidTr="00350904">
        <w:tc>
          <w:tcPr>
            <w:tcW w:w="1844" w:type="dxa"/>
          </w:tcPr>
          <w:p w14:paraId="56185A4A" w14:textId="77F3831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Adesanya et al.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276" w:type="dxa"/>
          </w:tcPr>
          <w:p w14:paraId="1F89AA75" w14:textId="33169A0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319" w:type="dxa"/>
          </w:tcPr>
          <w:p w14:paraId="7121062A" w14:textId="0CB18CF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57" w:type="dxa"/>
          </w:tcPr>
          <w:p w14:paraId="7719C97F" w14:textId="149480F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D85BCB3" w14:textId="3041E15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18591F73" w14:textId="14354F0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449A2143" w14:textId="2610DBC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mall bowel injury</w:t>
            </w:r>
          </w:p>
        </w:tc>
      </w:tr>
      <w:tr w:rsidR="00350904" w:rsidRPr="00350904" w14:paraId="0A4F42B9" w14:textId="77777777" w:rsidTr="00350904">
        <w:tc>
          <w:tcPr>
            <w:tcW w:w="1844" w:type="dxa"/>
          </w:tcPr>
          <w:p w14:paraId="5F7D0819" w14:textId="13A1984E" w:rsidR="00350904" w:rsidRPr="00350904" w:rsidRDefault="005F0950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elma</w:t>
            </w:r>
            <w:r w:rsidR="00350904" w:rsidRPr="00350904">
              <w:rPr>
                <w:rFonts w:asciiTheme="majorBidi" w:hAnsiTheme="majorBidi" w:cstheme="majorBidi"/>
                <w:sz w:val="20"/>
                <w:szCs w:val="20"/>
              </w:rPr>
              <w:t xml:space="preserve">hos et </w:t>
            </w:r>
            <w:r w:rsidR="00350904" w:rsidRPr="005F0950">
              <w:rPr>
                <w:rFonts w:asciiTheme="majorBidi" w:hAnsiTheme="majorBidi" w:cstheme="majorBidi"/>
                <w:sz w:val="20"/>
                <w:szCs w:val="20"/>
              </w:rPr>
              <w:t>al.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276" w:type="dxa"/>
          </w:tcPr>
          <w:p w14:paraId="2ED2E8FC" w14:textId="0520B29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319" w:type="dxa"/>
          </w:tcPr>
          <w:p w14:paraId="7BFA9D0F" w14:textId="1279AD3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57" w:type="dxa"/>
          </w:tcPr>
          <w:p w14:paraId="384ECE6C" w14:textId="20244A0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6A6F5C9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6 hours</w:t>
            </w:r>
          </w:p>
          <w:p w14:paraId="4D3FE25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6 hours</w:t>
            </w:r>
          </w:p>
          <w:p w14:paraId="26DB53D7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3) 20 hours</w:t>
            </w:r>
          </w:p>
          <w:p w14:paraId="383A21D9" w14:textId="472C1AF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100 hours</w:t>
            </w:r>
          </w:p>
        </w:tc>
        <w:tc>
          <w:tcPr>
            <w:tcW w:w="4253" w:type="dxa"/>
          </w:tcPr>
          <w:p w14:paraId="5C268960" w14:textId="15428BF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Increased abdominal tenderness (4 patients)</w:t>
            </w:r>
          </w:p>
          <w:p w14:paraId="710D7C21" w14:textId="4D71180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Fever (1 patient)</w:t>
            </w:r>
          </w:p>
        </w:tc>
        <w:tc>
          <w:tcPr>
            <w:tcW w:w="3260" w:type="dxa"/>
          </w:tcPr>
          <w:p w14:paraId="2146B4BC" w14:textId="6FCB37F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All 4 non therapeutic</w:t>
            </w:r>
          </w:p>
        </w:tc>
      </w:tr>
      <w:tr w:rsidR="00350904" w:rsidRPr="00350904" w14:paraId="54AC06A2" w14:textId="77777777" w:rsidTr="00350904">
        <w:tc>
          <w:tcPr>
            <w:tcW w:w="1844" w:type="dxa"/>
          </w:tcPr>
          <w:p w14:paraId="1DBF7645" w14:textId="2F3CFE7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Demetriades et al.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14:paraId="0E9630B2" w14:textId="526F80A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1319" w:type="dxa"/>
          </w:tcPr>
          <w:p w14:paraId="30B2C348" w14:textId="60F69D0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57" w:type="dxa"/>
          </w:tcPr>
          <w:p w14:paraId="59945153" w14:textId="2B383D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0213A152" w14:textId="3501561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1) 13.4 hours</w:t>
            </w:r>
          </w:p>
          <w:p w14:paraId="4620789E" w14:textId="0F50300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7 hours</w:t>
            </w:r>
          </w:p>
          <w:p w14:paraId="66C01738" w14:textId="12506D6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tient (3) 8 hours</w:t>
            </w:r>
          </w:p>
          <w:p w14:paraId="7247BDAC" w14:textId="32825DA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6 hours</w:t>
            </w:r>
          </w:p>
          <w:p w14:paraId="66CA3951" w14:textId="4E501AA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48 hours</w:t>
            </w:r>
          </w:p>
        </w:tc>
        <w:tc>
          <w:tcPr>
            <w:tcW w:w="4253" w:type="dxa"/>
          </w:tcPr>
          <w:p w14:paraId="06B4349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creasing abdominal tenderness (13 patients)</w:t>
            </w:r>
          </w:p>
          <w:p w14:paraId="52ED1A7C" w14:textId="721B2E9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 xml:space="preserve">Evidence of continued bleeding- falling </w:t>
            </w: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ematocrit (1 patient)</w:t>
            </w:r>
          </w:p>
        </w:tc>
        <w:tc>
          <w:tcPr>
            <w:tcW w:w="3260" w:type="dxa"/>
          </w:tcPr>
          <w:p w14:paraId="622E785C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tient (1) colon injury</w:t>
            </w:r>
          </w:p>
          <w:p w14:paraId="2BCC50D8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2) colon injury</w:t>
            </w:r>
          </w:p>
          <w:p w14:paraId="584625C4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tient (3) colon injury</w:t>
            </w:r>
          </w:p>
          <w:p w14:paraId="1623ABF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4) colon injury</w:t>
            </w:r>
          </w:p>
          <w:p w14:paraId="7189F64E" w14:textId="17D834D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Patient (5) liver &amp; kidney injuries</w:t>
            </w:r>
          </w:p>
          <w:p w14:paraId="2C8FD18E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0904" w:rsidRPr="00350904" w14:paraId="7F13E51B" w14:textId="77777777" w:rsidTr="00350904">
        <w:tc>
          <w:tcPr>
            <w:tcW w:w="1844" w:type="dxa"/>
          </w:tcPr>
          <w:p w14:paraId="66875A61" w14:textId="51921AC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essel</w:t>
            </w:r>
            <w:r w:rsidR="005F0950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350904">
              <w:rPr>
                <w:rFonts w:asciiTheme="majorBidi" w:hAnsiTheme="majorBidi" w:cstheme="majorBidi"/>
                <w:sz w:val="20"/>
                <w:szCs w:val="20"/>
              </w:rPr>
              <w:t>s et al.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276" w:type="dxa"/>
          </w:tcPr>
          <w:p w14:paraId="75CDC8D1" w14:textId="1AA84D6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319" w:type="dxa"/>
          </w:tcPr>
          <w:p w14:paraId="23FAAC1A" w14:textId="6FF3CA8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79115916" w14:textId="279AD90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336BEBA8" w14:textId="6927F69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2D54E121" w14:textId="7763989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1FEC256B" w14:textId="54BAEFA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5E82DC00" w14:textId="77777777" w:rsidTr="00350904">
        <w:tc>
          <w:tcPr>
            <w:tcW w:w="1844" w:type="dxa"/>
          </w:tcPr>
          <w:p w14:paraId="3949336C" w14:textId="032C1AA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Chmielewski et al.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276" w:type="dxa"/>
          </w:tcPr>
          <w:p w14:paraId="2FE26923" w14:textId="45AF53F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319" w:type="dxa"/>
          </w:tcPr>
          <w:p w14:paraId="0D913C85" w14:textId="76AE39F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214DD976" w14:textId="7A855A8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7D08FA18" w14:textId="5C702D64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Day 3 after admission</w:t>
            </w:r>
          </w:p>
        </w:tc>
        <w:tc>
          <w:tcPr>
            <w:tcW w:w="4253" w:type="dxa"/>
          </w:tcPr>
          <w:p w14:paraId="363936AC" w14:textId="42E20A1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Fever, tachycardia and abdominal pain</w:t>
            </w:r>
          </w:p>
        </w:tc>
        <w:tc>
          <w:tcPr>
            <w:tcW w:w="3260" w:type="dxa"/>
          </w:tcPr>
          <w:p w14:paraId="3F84EEF5" w14:textId="568A36E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Hemoperitoneum</w:t>
            </w:r>
          </w:p>
        </w:tc>
      </w:tr>
      <w:tr w:rsidR="00350904" w:rsidRPr="00350904" w14:paraId="6090E129" w14:textId="77777777" w:rsidTr="00350904">
        <w:tc>
          <w:tcPr>
            <w:tcW w:w="1844" w:type="dxa"/>
          </w:tcPr>
          <w:p w14:paraId="5D3EE04A" w14:textId="3C204BE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Renz et al.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276" w:type="dxa"/>
          </w:tcPr>
          <w:p w14:paraId="33723198" w14:textId="7235373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19" w:type="dxa"/>
          </w:tcPr>
          <w:p w14:paraId="721A7819" w14:textId="14F3BD1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7EC493F9" w14:textId="68EEDD9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3B205D91" w14:textId="6B0A65A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49CDF450" w14:textId="74A8D19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6947E4CF" w14:textId="08154E2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4548B5FA" w14:textId="77777777" w:rsidTr="00350904">
        <w:tc>
          <w:tcPr>
            <w:tcW w:w="1844" w:type="dxa"/>
          </w:tcPr>
          <w:p w14:paraId="311ADAAE" w14:textId="2BBEFDE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Demetriades et al.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276" w:type="dxa"/>
          </w:tcPr>
          <w:p w14:paraId="7EBCB528" w14:textId="7E944F4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eastAsiaTheme="minorEastAsia" w:hAnsiTheme="majorBidi" w:cstheme="majorBidi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319" w:type="dxa"/>
          </w:tcPr>
          <w:p w14:paraId="125DE5EF" w14:textId="65A9B98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eastAsiaTheme="minorEastAsia" w:hAnsiTheme="majorBidi" w:cstheme="majorBid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657" w:type="dxa"/>
          </w:tcPr>
          <w:p w14:paraId="48F80DE7" w14:textId="2EB796B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eastAsiaTheme="minorEastAsia" w:hAnsiTheme="majorBidi" w:cstheme="majorBid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268" w:type="dxa"/>
          </w:tcPr>
          <w:p w14:paraId="4A955B53" w14:textId="08EAE12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eastAsiaTheme="minorEastAsia" w:hAnsiTheme="majorBidi" w:cstheme="majorBidi"/>
                <w:sz w:val="20"/>
                <w:szCs w:val="20"/>
                <w:lang w:val="en-US" w:eastAsia="en-US"/>
              </w:rPr>
              <w:t>From 4 hours to 4 days after admission</w:t>
            </w:r>
          </w:p>
        </w:tc>
        <w:tc>
          <w:tcPr>
            <w:tcW w:w="4253" w:type="dxa"/>
          </w:tcPr>
          <w:p w14:paraId="2E7B8579" w14:textId="0B7E710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Development of abdominal signs</w:t>
            </w:r>
          </w:p>
        </w:tc>
        <w:tc>
          <w:tcPr>
            <w:tcW w:w="3260" w:type="dxa"/>
          </w:tcPr>
          <w:p w14:paraId="3463AAA6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Colon injuries (3 patients)</w:t>
            </w:r>
          </w:p>
          <w:p w14:paraId="6E966789" w14:textId="77777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Small bowel injuries (3 patients)</w:t>
            </w:r>
          </w:p>
          <w:p w14:paraId="567C7131" w14:textId="1B0EECA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Liver injury (1 patients)</w:t>
            </w:r>
          </w:p>
        </w:tc>
      </w:tr>
      <w:tr w:rsidR="00350904" w:rsidRPr="00350904" w14:paraId="7F042730" w14:textId="77777777" w:rsidTr="00350904">
        <w:tc>
          <w:tcPr>
            <w:tcW w:w="1844" w:type="dxa"/>
          </w:tcPr>
          <w:p w14:paraId="117A0021" w14:textId="5621C865" w:rsidR="00350904" w:rsidRPr="00350904" w:rsidRDefault="005F0950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ck</w:t>
            </w:r>
            <w:r w:rsidR="00350904" w:rsidRPr="00350904">
              <w:rPr>
                <w:rFonts w:asciiTheme="majorBidi" w:hAnsiTheme="majorBidi" w:cstheme="majorBidi"/>
                <w:sz w:val="20"/>
                <w:szCs w:val="20"/>
              </w:rPr>
              <w:t>art et al.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276" w:type="dxa"/>
          </w:tcPr>
          <w:p w14:paraId="22E191C9" w14:textId="1AB28BB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319" w:type="dxa"/>
          </w:tcPr>
          <w:p w14:paraId="471D2806" w14:textId="3B4037C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29335435" w14:textId="541EA2E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6F945873" w14:textId="35CC909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7551B407" w14:textId="0CC27F6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0758C5F4" w14:textId="269A971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623D5E7A" w14:textId="77777777" w:rsidTr="00350904">
        <w:tc>
          <w:tcPr>
            <w:tcW w:w="1844" w:type="dxa"/>
          </w:tcPr>
          <w:p w14:paraId="5D6066FA" w14:textId="1D1FF51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McAlvanah et al.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276" w:type="dxa"/>
          </w:tcPr>
          <w:p w14:paraId="71D93C16" w14:textId="4EA7EB5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1319" w:type="dxa"/>
          </w:tcPr>
          <w:p w14:paraId="30825C43" w14:textId="29A8BA2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6EF20157" w14:textId="365D6F3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268" w:type="dxa"/>
          </w:tcPr>
          <w:p w14:paraId="35958D14" w14:textId="03D33777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3C8F89BE" w14:textId="1C9E1079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12D14CFE" w14:textId="13A2487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350904" w:rsidRPr="00350904" w14:paraId="47AFAEE8" w14:textId="77777777" w:rsidTr="00350904">
        <w:tc>
          <w:tcPr>
            <w:tcW w:w="1844" w:type="dxa"/>
          </w:tcPr>
          <w:p w14:paraId="675E605C" w14:textId="23A0D3DF" w:rsidR="00350904" w:rsidRPr="00350904" w:rsidRDefault="00350904" w:rsidP="00350904">
            <w:pPr>
              <w:rPr>
                <w:rFonts w:asciiTheme="majorBidi" w:hAnsiTheme="majorBidi" w:cstheme="majorBidi"/>
                <w:bCs/>
                <w:color w:val="2D4F8E" w:themeColor="accent1" w:themeShade="B5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Lowe et al.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76" w:type="dxa"/>
          </w:tcPr>
          <w:p w14:paraId="630D3487" w14:textId="1AFC30F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319" w:type="dxa"/>
          </w:tcPr>
          <w:p w14:paraId="4ED95986" w14:textId="48FAB42D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55DC6EC6" w14:textId="3981246B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77BB90EB" w14:textId="59037E7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56A1B18D" w14:textId="76EAB01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03A429F2" w14:textId="53C19B5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4363DF33" w14:textId="77777777" w:rsidTr="00350904">
        <w:tc>
          <w:tcPr>
            <w:tcW w:w="1844" w:type="dxa"/>
          </w:tcPr>
          <w:p w14:paraId="39D5E641" w14:textId="7C1B95F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Taylor et al.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276" w:type="dxa"/>
          </w:tcPr>
          <w:p w14:paraId="345C34B1" w14:textId="57F01F38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19" w:type="dxa"/>
          </w:tcPr>
          <w:p w14:paraId="1F205E7E" w14:textId="54DEF0C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048E9021" w14:textId="2A5EEB9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0E6ACF54" w14:textId="7617517A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77F96093" w14:textId="247192A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65069903" w14:textId="45708031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50904" w:rsidRPr="00350904" w14:paraId="4B795656" w14:textId="77777777" w:rsidTr="00350904">
        <w:tc>
          <w:tcPr>
            <w:tcW w:w="1844" w:type="dxa"/>
          </w:tcPr>
          <w:p w14:paraId="69767261" w14:textId="7FF8E2B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Richter et al.</w:t>
            </w:r>
            <w:r w:rsidRPr="003509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="005F09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48DC681B" w14:textId="31EA81DC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19" w:type="dxa"/>
          </w:tcPr>
          <w:p w14:paraId="1EBF6071" w14:textId="07C8A2C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57" w:type="dxa"/>
          </w:tcPr>
          <w:p w14:paraId="5114211F" w14:textId="168208E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53D657B3" w14:textId="779DA2A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4253" w:type="dxa"/>
          </w:tcPr>
          <w:p w14:paraId="14A30460" w14:textId="3413208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260" w:type="dxa"/>
          </w:tcPr>
          <w:p w14:paraId="4084583A" w14:textId="07F2A4C2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sz w:val="20"/>
                <w:szCs w:val="20"/>
              </w:rPr>
              <w:t>All 3 non-therapeutic</w:t>
            </w:r>
          </w:p>
        </w:tc>
      </w:tr>
      <w:tr w:rsidR="00350904" w:rsidRPr="00350904" w14:paraId="41C6F5F2" w14:textId="77777777" w:rsidTr="00350904">
        <w:tc>
          <w:tcPr>
            <w:tcW w:w="1844" w:type="dxa"/>
          </w:tcPr>
          <w:p w14:paraId="08F1F8FD" w14:textId="385C6B2E" w:rsidR="00350904" w:rsidRPr="00350904" w:rsidRDefault="00350904" w:rsidP="00350904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zoff et al.</w:t>
            </w: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="005F095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7A419246" w14:textId="0C849896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9" w:type="dxa"/>
          </w:tcPr>
          <w:p w14:paraId="6D37F6FE" w14:textId="37191F2E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2D14C742" w14:textId="159D67F5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5995FF70" w14:textId="75754803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53" w:type="dxa"/>
          </w:tcPr>
          <w:p w14:paraId="0723E276" w14:textId="5CD2AB8F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14:paraId="2ABBC6AB" w14:textId="02A74880" w:rsidR="00350904" w:rsidRPr="00350904" w:rsidRDefault="00350904" w:rsidP="003509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09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</w:tbl>
    <w:p w14:paraId="338FEF60" w14:textId="77777777" w:rsidR="00350904" w:rsidRPr="00665C94" w:rsidRDefault="00350904" w:rsidP="00350904">
      <w:pPr>
        <w:rPr>
          <w:rFonts w:asciiTheme="majorBidi" w:hAnsiTheme="majorBidi" w:cstheme="majorBidi"/>
          <w:sz w:val="20"/>
          <w:szCs w:val="20"/>
        </w:rPr>
      </w:pPr>
      <w:r w:rsidRPr="00665C94">
        <w:rPr>
          <w:rFonts w:asciiTheme="majorBidi" w:hAnsiTheme="majorBidi" w:cstheme="majorBidi"/>
          <w:sz w:val="20"/>
          <w:szCs w:val="20"/>
        </w:rPr>
        <w:t>Abbreviations:  NR= Not Reported, NA= Not Applicable, SNOM= Selective Nonoperative Management, CT= Computed Tomography. ACS=Abdominal Compartment Syndrome, WBC= White Blood Count</w:t>
      </w:r>
    </w:p>
    <w:p w14:paraId="08D61311" w14:textId="77777777" w:rsidR="005F167A" w:rsidRPr="00350904" w:rsidRDefault="005F167A" w:rsidP="00350904">
      <w:pPr>
        <w:rPr>
          <w:rFonts w:asciiTheme="majorBidi" w:hAnsiTheme="majorBidi" w:cstheme="majorBidi"/>
          <w:sz w:val="20"/>
          <w:szCs w:val="20"/>
        </w:rPr>
      </w:pPr>
    </w:p>
    <w:sectPr w:rsidR="005F167A" w:rsidRPr="00350904" w:rsidSect="004600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0049"/>
    <w:rsid w:val="00137BF8"/>
    <w:rsid w:val="00144C0C"/>
    <w:rsid w:val="00350904"/>
    <w:rsid w:val="003B2C1A"/>
    <w:rsid w:val="003E7DBA"/>
    <w:rsid w:val="00460049"/>
    <w:rsid w:val="004835EE"/>
    <w:rsid w:val="00555F42"/>
    <w:rsid w:val="005F0950"/>
    <w:rsid w:val="005F167A"/>
    <w:rsid w:val="006C4877"/>
    <w:rsid w:val="00822088"/>
    <w:rsid w:val="00877353"/>
    <w:rsid w:val="008B4878"/>
    <w:rsid w:val="009016F7"/>
    <w:rsid w:val="009C7DD7"/>
    <w:rsid w:val="00A66B04"/>
    <w:rsid w:val="00A86E0A"/>
    <w:rsid w:val="00AF105C"/>
    <w:rsid w:val="00D37677"/>
    <w:rsid w:val="00D63255"/>
    <w:rsid w:val="00E6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E37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04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04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0</Words>
  <Characters>7478</Characters>
  <Application>Microsoft Office Word</Application>
  <DocSecurity>0</DocSecurity>
  <Lines>534</Lines>
  <Paragraphs>5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 Rawahi</dc:creator>
  <cp:keywords/>
  <dc:description/>
  <cp:lastModifiedBy>JBODONZO</cp:lastModifiedBy>
  <cp:revision>3</cp:revision>
  <dcterms:created xsi:type="dcterms:W3CDTF">2017-12-06T21:09:00Z</dcterms:created>
  <dcterms:modified xsi:type="dcterms:W3CDTF">2018-11-07T10:18:00Z</dcterms:modified>
</cp:coreProperties>
</file>